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1EE94" w14:textId="01525B88" w:rsidR="001B6593" w:rsidRDefault="001B6593" w:rsidP="001B6593">
      <w:r w:rsidRPr="001B6593">
        <w:rPr>
          <w:b/>
          <w:bCs/>
        </w:rPr>
        <w:t>Multimedia Appendix 3</w:t>
      </w:r>
      <w:r w:rsidRPr="001B6593">
        <w:rPr>
          <w:b/>
          <w:bCs/>
        </w:rPr>
        <w:t>.</w:t>
      </w:r>
      <w:r>
        <w:t xml:space="preserve"> </w:t>
      </w:r>
      <w:r>
        <w:t>The number and weighted percentage of respondents with no Internet access, one way to access Internet and multiple ways to</w:t>
      </w:r>
      <w:r>
        <w:t xml:space="preserve"> </w:t>
      </w:r>
      <w:r>
        <w:t>access Internet</w:t>
      </w:r>
      <w:r>
        <w:t>.</w:t>
      </w:r>
    </w:p>
    <w:tbl>
      <w:tblPr>
        <w:tblW w:w="951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1"/>
        <w:gridCol w:w="965"/>
        <w:gridCol w:w="965"/>
        <w:gridCol w:w="560"/>
        <w:gridCol w:w="965"/>
        <w:gridCol w:w="965"/>
        <w:gridCol w:w="560"/>
        <w:gridCol w:w="965"/>
        <w:gridCol w:w="965"/>
        <w:gridCol w:w="557"/>
        <w:gridCol w:w="9"/>
      </w:tblGrid>
      <w:tr w:rsidR="00B5479B" w:rsidRPr="002E67F9" w14:paraId="47A6518B" w14:textId="77777777" w:rsidTr="001B6593">
        <w:trPr>
          <w:cantSplit/>
          <w:trHeight w:val="411"/>
          <w:tblHeader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0AD74021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7EC3F259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3E3541A9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4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1C24B7A7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</w:tr>
      <w:tr w:rsidR="00B5479B" w:rsidRPr="002E67F9" w14:paraId="5D612807" w14:textId="77777777" w:rsidTr="001B6593">
        <w:trPr>
          <w:gridAfter w:val="1"/>
          <w:wAfter w:w="9" w:type="dxa"/>
          <w:cantSplit/>
          <w:trHeight w:val="1091"/>
          <w:tblHeader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52930D19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Internet access diversity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6E6A5C7C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Medicaid</w:t>
            </w: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br/>
              <w:t>(n=499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016AEA2D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Non-Medicaid</w:t>
            </w: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br/>
              <w:t>(n=2747)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7DA66DD3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74D041AB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Medicaid</w:t>
            </w: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br/>
              <w:t>(n=503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747438D3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Non-Medicaid</w:t>
            </w: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br/>
              <w:t>(n=2936)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29B4F2A9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1DCE088D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Medicaid</w:t>
            </w: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br/>
              <w:t>(n=796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042AC3D2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Non-Medicaid</w:t>
            </w: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br/>
              <w:t>(n=4547)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14:paraId="77A70469" w14:textId="77777777" w:rsidR="00B5479B" w:rsidRPr="002E67F9" w:rsidRDefault="00B5479B" w:rsidP="0065062F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B5479B" w:rsidRPr="002E67F9" w14:paraId="14345EB0" w14:textId="77777777" w:rsidTr="001B6593">
        <w:trPr>
          <w:gridAfter w:val="1"/>
          <w:wAfter w:w="9" w:type="dxa"/>
          <w:cantSplit/>
          <w:trHeight w:val="411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7349865B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66B44DE3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213 (30.8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2E1CEEFC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518 (15.9)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center"/>
          </w:tcPr>
          <w:p w14:paraId="2708F425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1D8AE491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203 (31.5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746F6032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531 (14.2)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center"/>
          </w:tcPr>
          <w:p w14:paraId="6FCA4FFA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3F6B26BA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283 (24.8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0CB97F9F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755 (13.2)</w:t>
            </w:r>
          </w:p>
        </w:tc>
        <w:tc>
          <w:tcPr>
            <w:tcW w:w="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center"/>
          </w:tcPr>
          <w:p w14:paraId="4361A644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B5479B" w:rsidRPr="002E67F9" w14:paraId="4FD3264D" w14:textId="77777777" w:rsidTr="001B6593">
        <w:trPr>
          <w:gridAfter w:val="1"/>
          <w:wAfter w:w="9" w:type="dxa"/>
          <w:cantSplit/>
          <w:trHeight w:val="411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38215390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One way to access Internet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718F9C0B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111 (20.9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2D623EF1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899 (27.7)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center"/>
          </w:tcPr>
          <w:p w14:paraId="2D158196" w14:textId="77777777" w:rsidR="00B5479B" w:rsidRPr="002E67F9" w:rsidRDefault="00B5479B" w:rsidP="0065062F">
            <w:pPr>
              <w:keepNext/>
              <w:adjustRightInd w:val="0"/>
              <w:rPr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2D192FC2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133 (24.9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3A49FE44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1009 (30.0)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center"/>
          </w:tcPr>
          <w:p w14:paraId="43AC59E9" w14:textId="77777777" w:rsidR="00B5479B" w:rsidRPr="002E67F9" w:rsidRDefault="00B5479B" w:rsidP="0065062F">
            <w:pPr>
              <w:keepNext/>
              <w:adjustRightInd w:val="0"/>
              <w:rPr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46020601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200 (21.1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56AD1D58" w14:textId="77777777" w:rsidR="00B5479B" w:rsidRPr="002E67F9" w:rsidRDefault="00B5479B" w:rsidP="0065062F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1381 (25.4)</w:t>
            </w:r>
          </w:p>
        </w:tc>
        <w:tc>
          <w:tcPr>
            <w:tcW w:w="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center"/>
          </w:tcPr>
          <w:p w14:paraId="4A4B8FA9" w14:textId="77777777" w:rsidR="00B5479B" w:rsidRPr="002E67F9" w:rsidRDefault="00B5479B" w:rsidP="0065062F">
            <w:pPr>
              <w:keepNext/>
              <w:adjustRightInd w:val="0"/>
              <w:rPr>
                <w:sz w:val="16"/>
                <w:szCs w:val="16"/>
              </w:rPr>
            </w:pPr>
          </w:p>
        </w:tc>
      </w:tr>
      <w:tr w:rsidR="00B5479B" w:rsidRPr="002E67F9" w14:paraId="31FBA33E" w14:textId="77777777" w:rsidTr="001B6593">
        <w:trPr>
          <w:gridAfter w:val="1"/>
          <w:wAfter w:w="9" w:type="dxa"/>
          <w:cantSplit/>
          <w:trHeight w:val="428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727144FE" w14:textId="77777777" w:rsidR="00B5479B" w:rsidRPr="002E67F9" w:rsidRDefault="00B5479B" w:rsidP="0065062F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More than one way to access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7E70A920" w14:textId="77777777" w:rsidR="00B5479B" w:rsidRPr="002E67F9" w:rsidRDefault="00B5479B" w:rsidP="0065062F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174 (48.3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43151D59" w14:textId="77777777" w:rsidR="00B5479B" w:rsidRPr="002E67F9" w:rsidRDefault="00B5479B" w:rsidP="0065062F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1329 (56.4)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center"/>
          </w:tcPr>
          <w:p w14:paraId="1C13A864" w14:textId="77777777" w:rsidR="00B5479B" w:rsidRPr="002E67F9" w:rsidRDefault="00B5479B" w:rsidP="0065062F">
            <w:pPr>
              <w:adjustRightInd w:val="0"/>
              <w:rPr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392FBBA0" w14:textId="77777777" w:rsidR="00B5479B" w:rsidRPr="002E67F9" w:rsidRDefault="00B5479B" w:rsidP="0065062F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166 (43.6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773DC4E9" w14:textId="77777777" w:rsidR="00B5479B" w:rsidRPr="002E67F9" w:rsidRDefault="00B5479B" w:rsidP="0065062F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1396 (55.8)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center"/>
          </w:tcPr>
          <w:p w14:paraId="17B80C0B" w14:textId="77777777" w:rsidR="00B5479B" w:rsidRPr="002E67F9" w:rsidRDefault="00B5479B" w:rsidP="0065062F">
            <w:pPr>
              <w:adjustRightInd w:val="0"/>
              <w:rPr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0AB2BCF8" w14:textId="77777777" w:rsidR="00B5479B" w:rsidRPr="002E67F9" w:rsidRDefault="00B5479B" w:rsidP="0065062F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303 (54.0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</w:tcPr>
          <w:p w14:paraId="060827B3" w14:textId="77777777" w:rsidR="00B5479B" w:rsidRPr="002E67F9" w:rsidRDefault="00B5479B" w:rsidP="0065062F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67F9">
              <w:rPr>
                <w:rFonts w:ascii="Arial" w:hAnsi="Arial" w:cs="Arial"/>
                <w:color w:val="000000"/>
                <w:sz w:val="16"/>
                <w:szCs w:val="16"/>
              </w:rPr>
              <w:t>2380 (61.4)</w:t>
            </w:r>
          </w:p>
        </w:tc>
        <w:tc>
          <w:tcPr>
            <w:tcW w:w="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5" w:type="dxa"/>
              <w:right w:w="25" w:type="dxa"/>
            </w:tcMar>
            <w:vAlign w:val="center"/>
          </w:tcPr>
          <w:p w14:paraId="01E7BAF3" w14:textId="77777777" w:rsidR="00B5479B" w:rsidRPr="002E67F9" w:rsidRDefault="00B5479B" w:rsidP="0065062F">
            <w:pPr>
              <w:adjustRightInd w:val="0"/>
              <w:rPr>
                <w:sz w:val="16"/>
                <w:szCs w:val="16"/>
              </w:rPr>
            </w:pPr>
          </w:p>
        </w:tc>
      </w:tr>
    </w:tbl>
    <w:p w14:paraId="1DB24663" w14:textId="77777777" w:rsidR="00B5479B" w:rsidRDefault="00B5479B"/>
    <w:sectPr w:rsidR="00B54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79B"/>
    <w:rsid w:val="001B6593"/>
    <w:rsid w:val="00B5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98CE"/>
  <w15:chartTrackingRefBased/>
  <w15:docId w15:val="{8983AD2F-1DDC-2148-A27A-5060B172F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n</dc:creator>
  <cp:keywords/>
  <dc:description/>
  <cp:lastModifiedBy>Monisha Swaminathan</cp:lastModifiedBy>
  <cp:revision>2</cp:revision>
  <dcterms:created xsi:type="dcterms:W3CDTF">2020-12-22T00:02:00Z</dcterms:created>
  <dcterms:modified xsi:type="dcterms:W3CDTF">2021-02-12T16:02:00Z</dcterms:modified>
</cp:coreProperties>
</file>